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9452E" w14:textId="041F9E42" w:rsidR="006D5340" w:rsidRDefault="006D5340">
      <w:r>
        <w:t>Appendix B</w:t>
      </w:r>
      <w:r w:rsidR="00F942E3">
        <w:t xml:space="preserve">: </w:t>
      </w:r>
      <w:r w:rsidR="00F942E3">
        <w:rPr>
          <w:shd w:val="clear" w:color="auto" w:fill="FFFFFF"/>
        </w:rPr>
        <w:t>Recruitment approach, data collection mode and setting for each participant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D5340" w14:paraId="3B9080F9" w14:textId="77777777" w:rsidTr="006D5340">
        <w:tc>
          <w:tcPr>
            <w:tcW w:w="2254" w:type="dxa"/>
          </w:tcPr>
          <w:p w14:paraId="08848359" w14:textId="756BFA99" w:rsidR="006D5340" w:rsidRPr="00F942E3" w:rsidRDefault="006D5340">
            <w:pPr>
              <w:rPr>
                <w:b/>
                <w:bCs/>
              </w:rPr>
            </w:pPr>
            <w:r w:rsidRPr="00F942E3">
              <w:rPr>
                <w:b/>
                <w:bCs/>
              </w:rPr>
              <w:t>Participant Group</w:t>
            </w:r>
          </w:p>
        </w:tc>
        <w:tc>
          <w:tcPr>
            <w:tcW w:w="2254" w:type="dxa"/>
          </w:tcPr>
          <w:p w14:paraId="5EAFA441" w14:textId="29406954" w:rsidR="006D5340" w:rsidRPr="00F942E3" w:rsidRDefault="006D5340">
            <w:pPr>
              <w:rPr>
                <w:b/>
                <w:bCs/>
              </w:rPr>
            </w:pPr>
            <w:r w:rsidRPr="00F942E3">
              <w:rPr>
                <w:b/>
                <w:bCs/>
              </w:rPr>
              <w:t>Method of approach</w:t>
            </w:r>
          </w:p>
        </w:tc>
        <w:tc>
          <w:tcPr>
            <w:tcW w:w="2254" w:type="dxa"/>
          </w:tcPr>
          <w:p w14:paraId="133D30ED" w14:textId="649A7CCD" w:rsidR="006D5340" w:rsidRPr="00F942E3" w:rsidRDefault="006D5340">
            <w:pPr>
              <w:rPr>
                <w:b/>
                <w:bCs/>
              </w:rPr>
            </w:pPr>
            <w:r w:rsidRPr="00F942E3">
              <w:rPr>
                <w:b/>
                <w:bCs/>
              </w:rPr>
              <w:t>Setting and mode of data collection</w:t>
            </w:r>
          </w:p>
        </w:tc>
        <w:tc>
          <w:tcPr>
            <w:tcW w:w="2254" w:type="dxa"/>
          </w:tcPr>
          <w:p w14:paraId="2D8AA960" w14:textId="16641F9B" w:rsidR="006D5340" w:rsidRPr="00F942E3" w:rsidRDefault="00F942E3">
            <w:pPr>
              <w:rPr>
                <w:b/>
                <w:bCs/>
              </w:rPr>
            </w:pPr>
            <w:r w:rsidRPr="00F942E3">
              <w:rPr>
                <w:b/>
                <w:bCs/>
              </w:rPr>
              <w:t>Presence of non-participants</w:t>
            </w:r>
          </w:p>
        </w:tc>
      </w:tr>
      <w:tr w:rsidR="006D5340" w14:paraId="03D5D950" w14:textId="77777777" w:rsidTr="006D5340">
        <w:tc>
          <w:tcPr>
            <w:tcW w:w="2254" w:type="dxa"/>
          </w:tcPr>
          <w:p w14:paraId="31B093AB" w14:textId="2A13EED2" w:rsidR="006D5340" w:rsidRDefault="006D5340">
            <w:r>
              <w:t>Patients</w:t>
            </w:r>
          </w:p>
        </w:tc>
        <w:tc>
          <w:tcPr>
            <w:tcW w:w="2254" w:type="dxa"/>
          </w:tcPr>
          <w:p w14:paraId="4E0F37E4" w14:textId="31C1689D" w:rsidR="002D7430" w:rsidRDefault="006D5340">
            <w:r>
              <w:t xml:space="preserve">Initial contact by telephone prior to next scheduled </w:t>
            </w:r>
            <w:r w:rsidR="00F942E3">
              <w:t xml:space="preserve">clinic visit </w:t>
            </w:r>
            <w:r>
              <w:t>at clinic.</w:t>
            </w:r>
          </w:p>
          <w:p w14:paraId="5E1DDE56" w14:textId="2BCE7456" w:rsidR="006D5340" w:rsidRDefault="00F942E3">
            <w:r>
              <w:t>Face-to-face follow up at clinic visit.</w:t>
            </w:r>
          </w:p>
        </w:tc>
        <w:tc>
          <w:tcPr>
            <w:tcW w:w="2254" w:type="dxa"/>
          </w:tcPr>
          <w:p w14:paraId="3AE77391" w14:textId="48EAE46B" w:rsidR="006D5340" w:rsidRDefault="006D5340">
            <w:r>
              <w:t xml:space="preserve">Conducted face-to-face </w:t>
            </w:r>
            <w:r w:rsidR="002D7430">
              <w:t xml:space="preserve">in private room </w:t>
            </w:r>
            <w:r>
              <w:t>at clinic</w:t>
            </w:r>
            <w:r w:rsidR="002D7430">
              <w:t>, scheduled to coincide with routine clinic visit.</w:t>
            </w:r>
          </w:p>
        </w:tc>
        <w:tc>
          <w:tcPr>
            <w:tcW w:w="2254" w:type="dxa"/>
          </w:tcPr>
          <w:p w14:paraId="5C4951D9" w14:textId="1D50B391" w:rsidR="006D5340" w:rsidRDefault="00F942E3">
            <w:r>
              <w:t>None</w:t>
            </w:r>
          </w:p>
        </w:tc>
      </w:tr>
      <w:tr w:rsidR="006D5340" w14:paraId="7F776435" w14:textId="77777777" w:rsidTr="006D5340">
        <w:tc>
          <w:tcPr>
            <w:tcW w:w="2254" w:type="dxa"/>
          </w:tcPr>
          <w:p w14:paraId="3DFE7F9F" w14:textId="7916E6F4" w:rsidR="006D5340" w:rsidRDefault="006D5340">
            <w:r>
              <w:t>Staff</w:t>
            </w:r>
          </w:p>
        </w:tc>
        <w:tc>
          <w:tcPr>
            <w:tcW w:w="2254" w:type="dxa"/>
          </w:tcPr>
          <w:p w14:paraId="6772BB05" w14:textId="7C87E315" w:rsidR="006D5340" w:rsidRDefault="002D7430">
            <w:r>
              <w:t xml:space="preserve">Face-to face, </w:t>
            </w:r>
            <w:proofErr w:type="gramStart"/>
            <w:r>
              <w:t>telephone</w:t>
            </w:r>
            <w:proofErr w:type="gramEnd"/>
            <w:r>
              <w:t xml:space="preserve"> or email, dependent on staff role and presence in clinic</w:t>
            </w:r>
            <w:r w:rsidR="00F942E3">
              <w:t>.</w:t>
            </w:r>
          </w:p>
        </w:tc>
        <w:tc>
          <w:tcPr>
            <w:tcW w:w="2254" w:type="dxa"/>
          </w:tcPr>
          <w:p w14:paraId="377D9ADD" w14:textId="36911F12" w:rsidR="006D5340" w:rsidRDefault="002D7430">
            <w:r>
              <w:t xml:space="preserve">Conducted face-to-face in private room at clinic, or remotely </w:t>
            </w:r>
            <w:r w:rsidR="00F942E3">
              <w:t>using</w:t>
            </w:r>
            <w:r>
              <w:t xml:space="preserve"> </w:t>
            </w:r>
            <w:r w:rsidR="0056662B">
              <w:t>Z</w:t>
            </w:r>
            <w:r>
              <w:t>oom</w:t>
            </w:r>
            <w:r w:rsidR="0056662B">
              <w:t xml:space="preserve"> software</w:t>
            </w:r>
            <w:r>
              <w:t>.</w:t>
            </w:r>
          </w:p>
        </w:tc>
        <w:tc>
          <w:tcPr>
            <w:tcW w:w="2254" w:type="dxa"/>
          </w:tcPr>
          <w:p w14:paraId="68AAE746" w14:textId="09D98310" w:rsidR="006D5340" w:rsidRDefault="00F942E3">
            <w:r>
              <w:t>None</w:t>
            </w:r>
          </w:p>
        </w:tc>
      </w:tr>
      <w:tr w:rsidR="006D5340" w14:paraId="2395AFB5" w14:textId="77777777" w:rsidTr="006D5340">
        <w:tc>
          <w:tcPr>
            <w:tcW w:w="2254" w:type="dxa"/>
          </w:tcPr>
          <w:p w14:paraId="224C4828" w14:textId="3C68E3EE" w:rsidR="006D5340" w:rsidRDefault="006D5340">
            <w:r>
              <w:t>External Stakeholders</w:t>
            </w:r>
          </w:p>
        </w:tc>
        <w:tc>
          <w:tcPr>
            <w:tcW w:w="2254" w:type="dxa"/>
          </w:tcPr>
          <w:p w14:paraId="6378E698" w14:textId="6D63ADE2" w:rsidR="006D5340" w:rsidRDefault="00F942E3">
            <w:r>
              <w:t>E</w:t>
            </w:r>
            <w:r w:rsidR="002D7430">
              <w:t>mail</w:t>
            </w:r>
          </w:p>
        </w:tc>
        <w:tc>
          <w:tcPr>
            <w:tcW w:w="2254" w:type="dxa"/>
          </w:tcPr>
          <w:p w14:paraId="30333AAC" w14:textId="10B5ED0C" w:rsidR="006D5340" w:rsidRDefault="0056662B">
            <w:r>
              <w:t xml:space="preserve">Conducted remotely </w:t>
            </w:r>
            <w:r w:rsidR="00F942E3">
              <w:t>using</w:t>
            </w:r>
            <w:r>
              <w:t xml:space="preserve"> Zoom software.</w:t>
            </w:r>
          </w:p>
        </w:tc>
        <w:tc>
          <w:tcPr>
            <w:tcW w:w="2254" w:type="dxa"/>
          </w:tcPr>
          <w:p w14:paraId="385EB014" w14:textId="2799F940" w:rsidR="006D5340" w:rsidRDefault="00F942E3">
            <w:r>
              <w:t>None</w:t>
            </w:r>
          </w:p>
        </w:tc>
      </w:tr>
    </w:tbl>
    <w:p w14:paraId="5F9EF134" w14:textId="1F4DEE89" w:rsidR="006D5340" w:rsidRDefault="006D5340"/>
    <w:p w14:paraId="17189503" w14:textId="77777777" w:rsidR="006D5340" w:rsidRDefault="006D5340"/>
    <w:sectPr w:rsidR="006D5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31A50"/>
    <w:multiLevelType w:val="multilevel"/>
    <w:tmpl w:val="299CD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BAD5406"/>
    <w:multiLevelType w:val="multilevel"/>
    <w:tmpl w:val="7D663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1A63BD"/>
    <w:multiLevelType w:val="multilevel"/>
    <w:tmpl w:val="2CF41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40"/>
    <w:rsid w:val="000C086A"/>
    <w:rsid w:val="002D7430"/>
    <w:rsid w:val="00435A10"/>
    <w:rsid w:val="0056662B"/>
    <w:rsid w:val="006D5340"/>
    <w:rsid w:val="00823300"/>
    <w:rsid w:val="00C95573"/>
    <w:rsid w:val="00F9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66EB"/>
  <w15:chartTrackingRefBased/>
  <w15:docId w15:val="{6BBF76D8-2FE3-46B4-8857-81AA672D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6D5340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xmsolistparagraph">
    <w:name w:val="x_msolistparagraph"/>
    <w:basedOn w:val="Normal"/>
    <w:rsid w:val="006D5340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 Willis</dc:creator>
  <cp:keywords/>
  <dc:description/>
  <cp:lastModifiedBy>Ruth  Willis</cp:lastModifiedBy>
  <cp:revision>2</cp:revision>
  <dcterms:created xsi:type="dcterms:W3CDTF">2022-01-04T13:01:00Z</dcterms:created>
  <dcterms:modified xsi:type="dcterms:W3CDTF">2022-01-05T10:35:00Z</dcterms:modified>
</cp:coreProperties>
</file>